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E71" w:rsidRPr="006E2306" w:rsidRDefault="00A62E71" w:rsidP="00A62E71">
      <w:pPr>
        <w:pStyle w:val="2"/>
        <w:spacing w:line="360" w:lineRule="auto"/>
        <w:rPr>
          <w:b w:val="0"/>
        </w:rPr>
      </w:pPr>
      <w:r w:rsidRPr="006D1799">
        <w:rPr>
          <w:rFonts w:ascii="Arial" w:hAnsi="Arial" w:cs="Arial" w:hint="eastAsia"/>
          <w:sz w:val="20"/>
          <w:szCs w:val="20"/>
        </w:rPr>
        <w:t>Table</w:t>
      </w:r>
      <w:r w:rsidRPr="006D1799">
        <w:rPr>
          <w:rFonts w:ascii="Arial" w:hAnsi="Arial" w:cs="Arial"/>
          <w:sz w:val="20"/>
          <w:szCs w:val="20"/>
        </w:rPr>
        <w:t xml:space="preserve"> </w:t>
      </w:r>
      <w:r w:rsidRPr="006D1799">
        <w:rPr>
          <w:rFonts w:ascii="Arial" w:hAnsi="Arial" w:cs="Arial" w:hint="eastAsia"/>
          <w:sz w:val="20"/>
          <w:szCs w:val="20"/>
        </w:rPr>
        <w:t>S</w:t>
      </w:r>
      <w:r w:rsidRPr="006D1799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.</w:t>
      </w:r>
      <w:r w:rsidRPr="006D1799">
        <w:rPr>
          <w:rFonts w:ascii="Arial" w:hAnsi="Arial" w:cs="Arial"/>
          <w:sz w:val="20"/>
          <w:szCs w:val="20"/>
        </w:rPr>
        <w:t xml:space="preserve"> Primers used for vector construction in this study.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75"/>
        <w:gridCol w:w="1055"/>
        <w:gridCol w:w="79"/>
        <w:gridCol w:w="2052"/>
        <w:gridCol w:w="75"/>
        <w:gridCol w:w="2901"/>
        <w:gridCol w:w="75"/>
        <w:gridCol w:w="772"/>
        <w:gridCol w:w="79"/>
        <w:gridCol w:w="1134"/>
        <w:gridCol w:w="67"/>
      </w:tblGrid>
      <w:tr w:rsidR="00A62E71" w:rsidRPr="001D18E8" w:rsidTr="001D18E8">
        <w:trPr>
          <w:trHeight w:val="360"/>
          <w:jc w:val="center"/>
        </w:trPr>
        <w:tc>
          <w:tcPr>
            <w:tcW w:w="11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213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Sequence (5' to 3')</w:t>
            </w:r>
          </w:p>
        </w:tc>
        <w:tc>
          <w:tcPr>
            <w:tcW w:w="8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386D07" w:rsidP="0013457B">
            <w:pPr>
              <w:pBdr>
                <w:left w:val="single" w:sz="12" w:space="4" w:color="auto"/>
              </w:pBd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Tm (</w:t>
            </w:r>
            <w:r w:rsidRPr="001D18E8">
              <w:rPr>
                <w:rFonts w:ascii="微软雅黑" w:eastAsia="微软雅黑" w:hAnsi="微软雅黑" w:cs="微软雅黑" w:hint="eastAsia"/>
                <w:b/>
                <w:sz w:val="16"/>
                <w:szCs w:val="16"/>
              </w:rPr>
              <w:t>℃</w:t>
            </w:r>
            <w:r w:rsidRPr="001D18E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Product (bp)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26"/>
        </w:trPr>
        <w:tc>
          <w:tcPr>
            <w:tcW w:w="1134" w:type="dxa"/>
            <w:gridSpan w:val="2"/>
            <w:vMerge w:val="restart"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eastAsia="等线" w:hAnsi="Arial" w:cs="Arial"/>
                <w:color w:val="000000"/>
                <w:sz w:val="16"/>
                <w:szCs w:val="16"/>
              </w:rPr>
              <w:t>Gene replacement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665D 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Tctttctagaggatccccggg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AAGGCACCGTGGACAAGC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060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59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665D 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Aattcgagctcggtacccggg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TTGCCCCCAGCCATCT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429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665U 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Gccagtgccaagcttgcatgc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GGGTATGGGCCATTGGTAA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068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421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665U 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Tctgtcgacctgcaggcatgc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GTGAGAGAGGATGAGATTGCC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57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393U 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Gccagtgccaagcttgcatgc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ATCTTCATCCCTACCGCAGA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138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69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393U 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Tctgtcgacctgcaggcatgc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ACCACTGTCACCTTTTGTATGG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400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393D F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Tctttctagaggatccccggg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CGACACGTTTGAAAGATGG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655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42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pUC-3393D R1</w:t>
            </w:r>
          </w:p>
        </w:tc>
        <w:tc>
          <w:tcPr>
            <w:tcW w:w="2976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Aattcgagctcggtacccggg</w:t>
            </w:r>
            <w:proofErr w:type="spellEnd"/>
          </w:p>
          <w:p w:rsidR="00A62E71" w:rsidRPr="00C65DB8" w:rsidRDefault="00A62E71" w:rsidP="0013457B">
            <w:pPr>
              <w:spacing w:line="18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CCTCGACTCCTGACTAAACAGTAT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393UU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GAAGACCCTCATGACAGT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393DD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TGAGGTCAAGTTTGCTTCATG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665UU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ACACATATGAGTTGTGACGA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03665DD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TCTACCCATCCTGCAGG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97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hp-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GAAGATGATATTGAAGGAGCAC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C65DB8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GAAGGATTACCTCTAAACAAG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 xml:space="preserve">HYG-F 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CGAAGAATCTCGTGCTTTC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415"/>
        </w:trPr>
        <w:tc>
          <w:tcPr>
            <w:tcW w:w="113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 xml:space="preserve">HYG-R </w:t>
            </w: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CGTCAGGACATTGTTGGA</w:t>
            </w:r>
          </w:p>
        </w:tc>
        <w:tc>
          <w:tcPr>
            <w:tcW w:w="851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65DB8">
              <w:rPr>
                <w:rFonts w:ascii="Arial" w:eastAsia="等线" w:hAnsi="Arial" w:cs="Arial"/>
                <w:color w:val="000000"/>
                <w:sz w:val="16"/>
                <w:szCs w:val="16"/>
              </w:rPr>
              <w:t>Y2H vector</w:t>
            </w:r>
          </w:p>
          <w:p w:rsidR="00A62E71" w:rsidRPr="00C65DB8" w:rsidRDefault="00A62E71" w:rsidP="0013457B">
            <w:pPr>
              <w:widowControl/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5DB8">
              <w:rPr>
                <w:rFonts w:ascii="Arial" w:eastAsia="等线" w:hAnsi="Arial" w:cs="Arial"/>
                <w:color w:val="000000"/>
                <w:sz w:val="16"/>
                <w:szCs w:val="16"/>
              </w:rPr>
              <w:t>construction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BDV2R2F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Cggggatccgtcgacctgca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TGACTAGTTATAGTCTTGCCCCT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before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before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1600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bottom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BDV2R2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Ctagttatgcggccgctgca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TAGGCTTCCTTTGATGCC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3393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Acccgggtgggcatcgatacgg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TGGCAGCAGCACCC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3393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Catctgcagctcgagctcgat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TCAACTGGCCGCCGC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3665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Acccgggtgggcatcgatacgg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TGCCTGGCGCCAC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3665R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Catctgcagctcgagctcgatg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TACATGCAAGCGGCACCG</w:t>
            </w:r>
          </w:p>
        </w:tc>
        <w:tc>
          <w:tcPr>
            <w:tcW w:w="851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4551F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Acccgggtgggcatcgatacgg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TGCTTTCTCTCCAGACCG</w:t>
            </w:r>
          </w:p>
        </w:tc>
        <w:tc>
          <w:tcPr>
            <w:tcW w:w="851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804</w:t>
            </w:r>
          </w:p>
        </w:tc>
      </w:tr>
      <w:tr w:rsidR="00A62E71" w:rsidRPr="00C65DB8" w:rsidTr="001D18E8">
        <w:tblPrEx>
          <w:jc w:val="left"/>
        </w:tblPrEx>
        <w:trPr>
          <w:gridBefore w:val="1"/>
          <w:gridAfter w:val="1"/>
          <w:wBefore w:w="75" w:type="dxa"/>
          <w:wAfter w:w="67" w:type="dxa"/>
          <w:trHeight w:val="385"/>
        </w:trPr>
        <w:tc>
          <w:tcPr>
            <w:tcW w:w="1134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D04551R</w:t>
            </w:r>
          </w:p>
        </w:tc>
        <w:tc>
          <w:tcPr>
            <w:tcW w:w="297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5DB8">
              <w:rPr>
                <w:rFonts w:ascii="Arial" w:hAnsi="Arial" w:cs="Arial"/>
                <w:sz w:val="16"/>
                <w:szCs w:val="16"/>
              </w:rPr>
              <w:t>Catctgcagctcgagctcgatg</w:t>
            </w:r>
            <w:proofErr w:type="spellEnd"/>
          </w:p>
          <w:p w:rsidR="00A62E71" w:rsidRPr="00C65DB8" w:rsidRDefault="00A62E71" w:rsidP="0013457B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TACGAGCAGTGAACAAAGCC</w:t>
            </w:r>
          </w:p>
        </w:tc>
        <w:tc>
          <w:tcPr>
            <w:tcW w:w="851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B7779" w:rsidRDefault="002B7779" w:rsidP="002B7779"/>
    <w:tbl>
      <w:tblPr>
        <w:tblpPr w:leftFromText="180" w:rightFromText="180" w:vertAnchor="page" w:horzAnchor="margin" w:tblpY="1545"/>
        <w:tblW w:w="8364" w:type="dxa"/>
        <w:tblLook w:val="04A0" w:firstRow="1" w:lastRow="0" w:firstColumn="1" w:lastColumn="0" w:noHBand="0" w:noVBand="1"/>
      </w:tblPr>
      <w:tblGrid>
        <w:gridCol w:w="1276"/>
        <w:gridCol w:w="3686"/>
        <w:gridCol w:w="1629"/>
        <w:gridCol w:w="1773"/>
      </w:tblGrid>
      <w:tr w:rsidR="001D18E8" w:rsidRPr="002B7779" w:rsidTr="001D18E8">
        <w:trPr>
          <w:trHeight w:val="249"/>
        </w:trPr>
        <w:tc>
          <w:tcPr>
            <w:tcW w:w="83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18E8" w:rsidRPr="002B7779" w:rsidRDefault="001D18E8" w:rsidP="001D18E8">
            <w:pPr>
              <w:pStyle w:val="2"/>
              <w:spacing w:line="360" w:lineRule="auto"/>
              <w:rPr>
                <w:rFonts w:ascii="Arial" w:eastAsia="等线" w:hAnsi="Arial" w:cs="Arial" w:hint="eastAsia"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1D18E8" w:rsidRPr="002B7779" w:rsidTr="001D18E8">
        <w:trPr>
          <w:trHeight w:val="324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18E8" w:rsidRPr="001D18E8" w:rsidRDefault="001D18E8" w:rsidP="001D18E8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Family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18E8" w:rsidRPr="001D18E8" w:rsidRDefault="001D18E8" w:rsidP="001D18E8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Virus name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18E8" w:rsidRPr="001D18E8" w:rsidRDefault="001D18E8" w:rsidP="001D18E8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Abbreviation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D18E8" w:rsidRPr="001D18E8" w:rsidRDefault="001D18E8" w:rsidP="001D18E8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Accession</w:t>
            </w:r>
          </w:p>
        </w:tc>
      </w:tr>
      <w:tr w:rsidR="001D18E8" w:rsidRPr="001D18E8" w:rsidTr="001D18E8">
        <w:trPr>
          <w:trHeight w:val="459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1D18E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Established </w:t>
            </w:r>
            <w:proofErr w:type="spellStart"/>
            <w:r w:rsidRPr="001D18E8">
              <w:rPr>
                <w:rFonts w:ascii="Arial" w:eastAsia="等线" w:hAnsi="Arial" w:cs="Arial"/>
                <w:color w:val="000000"/>
                <w:sz w:val="16"/>
                <w:szCs w:val="16"/>
              </w:rPr>
              <w:t>ormycoviruses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Erysiphe lesion-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ElaOMV1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27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Erysiphe lesion-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El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3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Erysiphe lesion-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ElaOMV3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36373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Erysiphe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ElaOMV4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33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363727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62448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3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363729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4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35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5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37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6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62449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Downy mildew lesion associated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DmlaOMV7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62450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Starmerella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bacillari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Sb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OM272929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Uromyce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appendiculat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U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GACI01004785.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Ambispora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leptoticha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Al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GGIK01050282.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Uromyce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appendiculat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Ua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GACI01002316.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Puccinia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striiformi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Ps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GAIR01011407.1</w:t>
            </w:r>
          </w:p>
        </w:tc>
      </w:tr>
      <w:tr w:rsidR="001D18E8" w:rsidRPr="001D18E8" w:rsidTr="001D18E8">
        <w:trPr>
          <w:trHeight w:val="498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1D18E8" w:rsidRPr="002B7779" w:rsidRDefault="001D18E8" w:rsidP="001D18E8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 xml:space="preserve">Trichoderma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tomentosum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D18E8">
              <w:rPr>
                <w:rFonts w:ascii="Arial" w:hAnsi="Arial" w:cs="Arial"/>
                <w:sz w:val="16"/>
                <w:szCs w:val="16"/>
              </w:rPr>
              <w:t>ormycovirus</w:t>
            </w:r>
            <w:proofErr w:type="spellEnd"/>
            <w:r w:rsidRPr="001D18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6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TtOV1</w:t>
            </w:r>
          </w:p>
        </w:tc>
        <w:tc>
          <w:tcPr>
            <w:tcW w:w="17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18E8" w:rsidRPr="001D18E8" w:rsidRDefault="001D18E8" w:rsidP="001D18E8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18E8">
              <w:rPr>
                <w:rFonts w:ascii="Arial" w:hAnsi="Arial" w:cs="Arial"/>
                <w:sz w:val="16"/>
                <w:szCs w:val="16"/>
              </w:rPr>
              <w:t>WGH72997.1</w:t>
            </w:r>
          </w:p>
        </w:tc>
      </w:tr>
    </w:tbl>
    <w:p w:rsidR="00DF0379" w:rsidRPr="002B7779" w:rsidRDefault="00DF0379" w:rsidP="001D18E8">
      <w:pPr>
        <w:jc w:val="center"/>
      </w:pPr>
    </w:p>
    <w:sectPr w:rsidR="00DF0379" w:rsidRPr="002B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3A8C" w:rsidRDefault="00193A8C" w:rsidP="00213811">
      <w:pPr>
        <w:spacing w:line="240" w:lineRule="auto"/>
      </w:pPr>
      <w:r>
        <w:separator/>
      </w:r>
    </w:p>
  </w:endnote>
  <w:endnote w:type="continuationSeparator" w:id="0">
    <w:p w:rsidR="00193A8C" w:rsidRDefault="00193A8C" w:rsidP="00213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3A8C" w:rsidRDefault="00193A8C" w:rsidP="00213811">
      <w:pPr>
        <w:spacing w:line="240" w:lineRule="auto"/>
      </w:pPr>
      <w:r>
        <w:separator/>
      </w:r>
    </w:p>
  </w:footnote>
  <w:footnote w:type="continuationSeparator" w:id="0">
    <w:p w:rsidR="00193A8C" w:rsidRDefault="00193A8C" w:rsidP="00213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71"/>
    <w:rsid w:val="00001E14"/>
    <w:rsid w:val="0008709B"/>
    <w:rsid w:val="000B02EC"/>
    <w:rsid w:val="000C0D57"/>
    <w:rsid w:val="001216B7"/>
    <w:rsid w:val="001269D3"/>
    <w:rsid w:val="0013457B"/>
    <w:rsid w:val="00193A8C"/>
    <w:rsid w:val="001967E5"/>
    <w:rsid w:val="001A59DD"/>
    <w:rsid w:val="001A6AAE"/>
    <w:rsid w:val="001D18E8"/>
    <w:rsid w:val="00213811"/>
    <w:rsid w:val="00250D23"/>
    <w:rsid w:val="00294C1A"/>
    <w:rsid w:val="00296450"/>
    <w:rsid w:val="002B7779"/>
    <w:rsid w:val="002E5549"/>
    <w:rsid w:val="00306983"/>
    <w:rsid w:val="003229FE"/>
    <w:rsid w:val="0035245A"/>
    <w:rsid w:val="00382F18"/>
    <w:rsid w:val="00386D07"/>
    <w:rsid w:val="00395F34"/>
    <w:rsid w:val="003A6950"/>
    <w:rsid w:val="00406CEB"/>
    <w:rsid w:val="00431E69"/>
    <w:rsid w:val="00436A2F"/>
    <w:rsid w:val="00447C52"/>
    <w:rsid w:val="0049235E"/>
    <w:rsid w:val="00500350"/>
    <w:rsid w:val="00510C47"/>
    <w:rsid w:val="00546A80"/>
    <w:rsid w:val="00573F5B"/>
    <w:rsid w:val="00715BA6"/>
    <w:rsid w:val="00772091"/>
    <w:rsid w:val="00773F2C"/>
    <w:rsid w:val="007B0434"/>
    <w:rsid w:val="007D2392"/>
    <w:rsid w:val="007D7E4D"/>
    <w:rsid w:val="007F019E"/>
    <w:rsid w:val="0084500D"/>
    <w:rsid w:val="008B1C40"/>
    <w:rsid w:val="009F7836"/>
    <w:rsid w:val="00A25C73"/>
    <w:rsid w:val="00A62E71"/>
    <w:rsid w:val="00A7017A"/>
    <w:rsid w:val="00AB3DD4"/>
    <w:rsid w:val="00AF33A1"/>
    <w:rsid w:val="00B1792F"/>
    <w:rsid w:val="00B34CA5"/>
    <w:rsid w:val="00B5697A"/>
    <w:rsid w:val="00BB1857"/>
    <w:rsid w:val="00C048AA"/>
    <w:rsid w:val="00C15391"/>
    <w:rsid w:val="00C4324E"/>
    <w:rsid w:val="00D46092"/>
    <w:rsid w:val="00DA6334"/>
    <w:rsid w:val="00DF0379"/>
    <w:rsid w:val="00E07E46"/>
    <w:rsid w:val="00E12337"/>
    <w:rsid w:val="00E1598C"/>
    <w:rsid w:val="00E66B06"/>
    <w:rsid w:val="00F0133B"/>
    <w:rsid w:val="00F25D89"/>
    <w:rsid w:val="00FA68CB"/>
    <w:rsid w:val="00F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204AF"/>
  <w15:chartTrackingRefBased/>
  <w15:docId w15:val="{29D95B58-50ED-4E70-B479-278EB94D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091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23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A62E71"/>
    <w:pPr>
      <w:keepNext/>
      <w:keepLines/>
      <w:spacing w:line="480" w:lineRule="auto"/>
      <w:outlineLvl w:val="1"/>
    </w:pPr>
    <w:rPr>
      <w:rFonts w:eastAsia="华文新魏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标题5"/>
    <w:basedOn w:val="a3"/>
    <w:link w:val="50"/>
    <w:autoRedefine/>
    <w:qFormat/>
    <w:rsid w:val="001A59DD"/>
    <w:pPr>
      <w:adjustRightInd w:val="0"/>
      <w:spacing w:line="500" w:lineRule="exact"/>
      <w:ind w:firstLineChars="200" w:firstLine="420"/>
    </w:pPr>
    <w:rPr>
      <w:rFonts w:eastAsia="楷体" w:hAnsi="等线" w:cs="Times New Roman"/>
      <w:szCs w:val="21"/>
    </w:rPr>
  </w:style>
  <w:style w:type="character" w:customStyle="1" w:styleId="50">
    <w:name w:val="标题5 字符"/>
    <w:link w:val="5"/>
    <w:rsid w:val="001A59DD"/>
    <w:rPr>
      <w:rFonts w:eastAsia="楷体"/>
      <w:sz w:val="24"/>
      <w:szCs w:val="21"/>
    </w:rPr>
  </w:style>
  <w:style w:type="paragraph" w:styleId="a3">
    <w:name w:val="Plain Text"/>
    <w:basedOn w:val="a"/>
    <w:link w:val="a4"/>
    <w:uiPriority w:val="99"/>
    <w:semiHidden/>
    <w:unhideWhenUsed/>
    <w:rsid w:val="001A59DD"/>
    <w:rPr>
      <w:rFonts w:ascii="等线" w:eastAsia="等线" w:hAnsi="Courier New" w:cs="Courier New"/>
    </w:rPr>
  </w:style>
  <w:style w:type="character" w:customStyle="1" w:styleId="a4">
    <w:name w:val="纯文本 字符"/>
    <w:link w:val="a3"/>
    <w:uiPriority w:val="99"/>
    <w:semiHidden/>
    <w:rsid w:val="001A59DD"/>
    <w:rPr>
      <w:rFonts w:ascii="等线" w:hAnsi="Courier New" w:cs="Courier New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A62E71"/>
    <w:rPr>
      <w:rFonts w:ascii="Times New Roman" w:eastAsia="华文新魏" w:hAnsi="Times New Roman"/>
      <w:b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A62E71"/>
    <w:pPr>
      <w:spacing w:line="240" w:lineRule="auto"/>
      <w:ind w:firstLineChars="200" w:firstLine="200"/>
    </w:pPr>
    <w:rPr>
      <w:rFonts w:eastAsia="Times New Roman"/>
      <w:szCs w:val="21"/>
    </w:rPr>
  </w:style>
  <w:style w:type="character" w:customStyle="1" w:styleId="EndNoteBibliography0">
    <w:name w:val="EndNote Bibliography 字符"/>
    <w:link w:val="EndNoteBibliography"/>
    <w:qFormat/>
    <w:rsid w:val="00A62E71"/>
    <w:rPr>
      <w:rFonts w:ascii="Times New Roman" w:eastAsia="Times New Roman" w:hAnsi="Times New Roman"/>
      <w:kern w:val="2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49235E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213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38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character" w:styleId="a9">
    <w:name w:val="Hyperlink"/>
    <w:basedOn w:val="a0"/>
    <w:uiPriority w:val="99"/>
    <w:unhideWhenUsed/>
    <w:qFormat/>
    <w:rsid w:val="00213811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1233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1233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762B0-BC15-4983-8B92-8F8C660A3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min</dc:creator>
  <cp:keywords/>
  <dc:description/>
  <cp:lastModifiedBy>gaojiamin</cp:lastModifiedBy>
  <cp:revision>2</cp:revision>
  <dcterms:created xsi:type="dcterms:W3CDTF">2025-07-10T07:25:00Z</dcterms:created>
  <dcterms:modified xsi:type="dcterms:W3CDTF">2025-07-10T07:25:00Z</dcterms:modified>
</cp:coreProperties>
</file>